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593" w:type="dxa"/>
        <w:tblLayout w:type="fixed"/>
        <w:tblLook w:val="04A0" w:firstRow="1" w:lastRow="0" w:firstColumn="1" w:lastColumn="0" w:noHBand="0" w:noVBand="1"/>
      </w:tblPr>
      <w:tblGrid>
        <w:gridCol w:w="4361"/>
        <w:gridCol w:w="1204"/>
        <w:gridCol w:w="1206"/>
        <w:gridCol w:w="1206"/>
        <w:gridCol w:w="1204"/>
        <w:gridCol w:w="1206"/>
        <w:gridCol w:w="1206"/>
      </w:tblGrid>
      <w:tr w:rsidR="006556C0" w:rsidRPr="006556C0" w:rsidTr="0039347E">
        <w:trPr>
          <w:trHeight w:val="261"/>
        </w:trPr>
        <w:tc>
          <w:tcPr>
            <w:tcW w:w="11593" w:type="dxa"/>
            <w:gridSpan w:val="7"/>
            <w:noWrap/>
          </w:tcPr>
          <w:p w:rsidR="006556C0" w:rsidRPr="006556C0" w:rsidRDefault="006556C0" w:rsidP="00412956">
            <w:r w:rsidRPr="005A4897">
              <w:rPr>
                <w:b/>
              </w:rPr>
              <w:t>Supplementary table 1.</w:t>
            </w:r>
            <w:r>
              <w:t xml:space="preserve"> Treatment patterns </w:t>
            </w:r>
            <w:r w:rsidRPr="006556C0">
              <w:t xml:space="preserve">of 241 patients with a pituitary tumor </w:t>
            </w:r>
            <w:r>
              <w:t xml:space="preserve">categorized </w:t>
            </w:r>
            <w:r w:rsidR="00412956">
              <w:t>per</w:t>
            </w:r>
            <w:r>
              <w:t xml:space="preserve"> tumor type</w:t>
            </w:r>
            <w:bookmarkStart w:id="0" w:name="_GoBack"/>
            <w:bookmarkEnd w:id="0"/>
          </w:p>
        </w:tc>
      </w:tr>
      <w:tr w:rsidR="006556C0" w:rsidRPr="006556C0" w:rsidTr="0039347E">
        <w:trPr>
          <w:trHeight w:val="261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6556C0" w:rsidRPr="006556C0" w:rsidRDefault="006556C0"/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Total</w:t>
            </w:r>
          </w:p>
          <w:p w:rsidR="006556C0" w:rsidRPr="006556C0" w:rsidRDefault="006556C0" w:rsidP="006556C0">
            <w:pPr>
              <w:jc w:val="center"/>
            </w:pPr>
            <w:r>
              <w:t>(N=241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NFA</w:t>
            </w:r>
          </w:p>
          <w:p w:rsidR="006556C0" w:rsidRPr="006556C0" w:rsidRDefault="006556C0" w:rsidP="006556C0">
            <w:pPr>
              <w:jc w:val="center"/>
            </w:pPr>
            <w:r>
              <w:t>(N=65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ACRO</w:t>
            </w:r>
          </w:p>
          <w:p w:rsidR="006556C0" w:rsidRPr="006556C0" w:rsidRDefault="006556C0" w:rsidP="006556C0">
            <w:pPr>
              <w:jc w:val="center"/>
            </w:pPr>
            <w:r>
              <w:t>(N=41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CD</w:t>
            </w:r>
          </w:p>
          <w:p w:rsidR="006556C0" w:rsidRPr="006556C0" w:rsidRDefault="006556C0" w:rsidP="006556C0">
            <w:pPr>
              <w:jc w:val="center"/>
            </w:pPr>
            <w:r>
              <w:t>(N=3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PRL</w:t>
            </w:r>
          </w:p>
          <w:p w:rsidR="006556C0" w:rsidRPr="006556C0" w:rsidRDefault="006556C0" w:rsidP="006556C0">
            <w:pPr>
              <w:jc w:val="center"/>
            </w:pPr>
            <w:r>
              <w:t>(N=9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56C0" w:rsidRDefault="006556C0" w:rsidP="006556C0">
            <w:pPr>
              <w:jc w:val="center"/>
            </w:pPr>
            <w:r w:rsidRPr="006556C0">
              <w:t>RCC</w:t>
            </w:r>
          </w:p>
          <w:p w:rsidR="006556C0" w:rsidRPr="006556C0" w:rsidRDefault="006556C0" w:rsidP="006556C0">
            <w:pPr>
              <w:jc w:val="center"/>
            </w:pPr>
            <w:r>
              <w:t>(N=6)</w:t>
            </w:r>
          </w:p>
        </w:tc>
      </w:tr>
      <w:tr w:rsidR="00412956" w:rsidRPr="006556C0" w:rsidTr="0039347E">
        <w:trPr>
          <w:trHeight w:val="261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412956" w:rsidRPr="006556C0" w:rsidRDefault="00412956" w:rsidP="006556C0">
            <w:r>
              <w:t>Treatment, N (%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412956" w:rsidRPr="006556C0" w:rsidRDefault="00412956" w:rsidP="00412956">
            <w:pPr>
              <w:jc w:val="center"/>
            </w:pPr>
          </w:p>
        </w:tc>
      </w:tr>
      <w:tr w:rsidR="00F10822" w:rsidRPr="006556C0" w:rsidTr="0039347E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10822" w:rsidRPr="00582E7C" w:rsidRDefault="00F10822" w:rsidP="00D724CA">
            <w:pPr>
              <w:ind w:firstLine="284"/>
              <w:rPr>
                <w:b/>
              </w:rPr>
            </w:pPr>
            <w:r w:rsidRPr="00582E7C">
              <w:rPr>
                <w:b/>
              </w:rPr>
              <w:t>No treatment / discontinued medicat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D724CA">
            <w:pPr>
              <w:jc w:val="center"/>
            </w:pP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10822" w:rsidRPr="006556C0" w:rsidRDefault="00F10822" w:rsidP="00F10822">
            <w:pPr>
              <w:ind w:firstLine="567"/>
            </w:pPr>
            <w:r w:rsidRPr="006556C0">
              <w:t>No treatment</w:t>
            </w:r>
            <w:r>
              <w:t xml:space="preserve">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9 (3.7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5 (7.7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0 (-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3 (3.1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F10822" w:rsidRDefault="00F10822" w:rsidP="007C6290">
            <w:pPr>
              <w:jc w:val="center"/>
            </w:pPr>
            <w:r w:rsidRPr="00F10822">
              <w:t>1 (1</w:t>
            </w:r>
            <w:r>
              <w:t>6</w:t>
            </w:r>
            <w:r w:rsidRPr="00F10822">
              <w:t>.7)</w:t>
            </w: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10822" w:rsidRPr="006556C0" w:rsidRDefault="00F10822" w:rsidP="00F10822">
            <w:pPr>
              <w:ind w:firstLine="567"/>
            </w:pPr>
            <w:r>
              <w:t>D</w:t>
            </w:r>
            <w:r w:rsidRPr="006556C0">
              <w:t>iscontinued medicat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27 (11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2</w:t>
            </w:r>
            <w:r w:rsidRPr="00F10822">
              <w:t xml:space="preserve"> (</w:t>
            </w:r>
            <w:r w:rsidRPr="00F10822">
              <w:t>3.1</w:t>
            </w:r>
            <w:r w:rsidRPr="00F10822">
              <w:t>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0 (-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24 (24.7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F10822" w:rsidRDefault="00F10822" w:rsidP="007C6290">
            <w:pPr>
              <w:jc w:val="center"/>
            </w:pPr>
            <w:r w:rsidRPr="00F10822">
              <w:t>1 (1</w:t>
            </w:r>
            <w:r>
              <w:t>6</w:t>
            </w:r>
            <w:r w:rsidRPr="00F10822">
              <w:t>.7)</w:t>
            </w: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10822" w:rsidRPr="00582E7C" w:rsidRDefault="00F10822" w:rsidP="00582E7C">
            <w:pPr>
              <w:ind w:firstLine="284"/>
              <w:rPr>
                <w:b/>
              </w:rPr>
            </w:pPr>
            <w:r w:rsidRPr="00582E7C">
              <w:rPr>
                <w:b/>
              </w:rPr>
              <w:t xml:space="preserve">Ongoing medication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10822" w:rsidRPr="006556C0" w:rsidRDefault="00F10822" w:rsidP="00F10822">
            <w:pPr>
              <w:ind w:firstLine="567"/>
            </w:pPr>
            <w:r>
              <w:t>Medication onl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49 (20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1 (1.5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48 (49.5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10822" w:rsidRPr="006556C0" w:rsidRDefault="00F10822" w:rsidP="00F10822">
            <w:pPr>
              <w:ind w:firstLine="567"/>
            </w:pPr>
            <w:r>
              <w:t xml:space="preserve">Prior surgery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18 (7.5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2</w:t>
            </w:r>
            <w:r>
              <w:t xml:space="preserve"> (</w:t>
            </w:r>
            <w:r>
              <w:t>3.1</w:t>
            </w:r>
            <w:r>
              <w:t>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10 (24.4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1 (3.1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5 (5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F10822" w:rsidRPr="006556C0" w:rsidRDefault="00F10822" w:rsidP="00F10822">
            <w:pPr>
              <w:ind w:firstLine="567"/>
            </w:pPr>
            <w:r>
              <w:t>Prior surgery and radiotherap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8 (3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</w:t>
            </w:r>
            <w:r>
              <w:t xml:space="preserve"> (</w:t>
            </w:r>
            <w:r>
              <w:t>-</w:t>
            </w:r>
            <w:r>
              <w:t>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6 (14.6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2 (6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582E7C" w:rsidP="007C6290">
            <w:pPr>
              <w:jc w:val="center"/>
            </w:pPr>
            <w:r>
              <w:t>0 (-)</w:t>
            </w:r>
          </w:p>
        </w:tc>
      </w:tr>
      <w:tr w:rsidR="00F10822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10822" w:rsidRPr="00582E7C" w:rsidRDefault="00F10822" w:rsidP="00582E7C">
            <w:pPr>
              <w:ind w:firstLine="284"/>
              <w:rPr>
                <w:b/>
              </w:rPr>
            </w:pPr>
            <w:r w:rsidRPr="00582E7C">
              <w:rPr>
                <w:b/>
              </w:rPr>
              <w:t xml:space="preserve">Surgery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10822" w:rsidRPr="006556C0" w:rsidRDefault="00F10822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10822" w:rsidRPr="006556C0" w:rsidRDefault="00F10822" w:rsidP="007C6290">
            <w:pPr>
              <w:jc w:val="center"/>
            </w:pPr>
          </w:p>
        </w:tc>
      </w:tr>
      <w:tr w:rsidR="00582E7C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582E7C" w:rsidRPr="006556C0" w:rsidRDefault="00582E7C" w:rsidP="00582E7C">
            <w:pPr>
              <w:ind w:firstLine="567"/>
            </w:pPr>
            <w:r>
              <w:t>Surgery onl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A112B1" w:rsidP="007C6290">
            <w:pPr>
              <w:jc w:val="center"/>
            </w:pPr>
            <w:r>
              <w:t>64 (26.6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582E7C" w:rsidP="007C6290">
            <w:pPr>
              <w:jc w:val="center"/>
            </w:pPr>
            <w:r>
              <w:t>30</w:t>
            </w:r>
            <w:r w:rsidR="00A112B1">
              <w:t xml:space="preserve"> (46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582E7C" w:rsidP="007C6290">
            <w:pPr>
              <w:jc w:val="center"/>
            </w:pPr>
            <w:r>
              <w:t>11</w:t>
            </w:r>
            <w:r w:rsidR="00A112B1">
              <w:t xml:space="preserve"> (26.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582E7C" w:rsidP="007C6290">
            <w:pPr>
              <w:jc w:val="center"/>
            </w:pPr>
            <w:r>
              <w:t>19</w:t>
            </w:r>
            <w:r w:rsidR="00A112B1">
              <w:t xml:space="preserve"> (59.4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582E7C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2E7C" w:rsidRPr="006556C0" w:rsidRDefault="00A112B1" w:rsidP="007C6290">
            <w:pPr>
              <w:jc w:val="center"/>
            </w:pPr>
            <w:r w:rsidRPr="006556C0">
              <w:t>4</w:t>
            </w:r>
            <w:r>
              <w:t xml:space="preserve"> (66.7)</w:t>
            </w:r>
          </w:p>
        </w:tc>
      </w:tr>
      <w:tr w:rsidR="00A112B1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112B1" w:rsidRPr="006556C0" w:rsidRDefault="00A112B1" w:rsidP="00582E7C">
            <w:pPr>
              <w:ind w:firstLine="567"/>
            </w:pPr>
            <w:r>
              <w:t>Prior medicat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32 (13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6 (9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9 (22.0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5 (15.6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 w:rsidRPr="006556C0">
              <w:t>12</w:t>
            </w:r>
            <w:r>
              <w:t xml:space="preserve"> (12.4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0 (-)</w:t>
            </w:r>
          </w:p>
        </w:tc>
      </w:tr>
      <w:tr w:rsidR="00A112B1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112B1" w:rsidRPr="00582E7C" w:rsidRDefault="00A112B1" w:rsidP="00D724CA">
            <w:pPr>
              <w:ind w:firstLine="284"/>
              <w:rPr>
                <w:b/>
              </w:rPr>
            </w:pPr>
            <w:r w:rsidRPr="00582E7C">
              <w:rPr>
                <w:b/>
              </w:rPr>
              <w:t xml:space="preserve">Radiotherapy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</w:p>
        </w:tc>
      </w:tr>
      <w:tr w:rsidR="00A112B1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112B1" w:rsidRDefault="00A112B1" w:rsidP="00582E7C">
            <w:pPr>
              <w:ind w:firstLine="567"/>
            </w:pPr>
            <w:r>
              <w:t>Prior medicat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1 (0.4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Default="00A112B1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Default="00A112B1" w:rsidP="007C6290">
            <w:pPr>
              <w:jc w:val="center"/>
            </w:pPr>
            <w:r>
              <w:t>0 (-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Default="00A112B1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1 (1.0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 w:rsidRPr="006556C0">
              <w:t>0</w:t>
            </w:r>
            <w:r>
              <w:t xml:space="preserve"> (-)</w:t>
            </w:r>
          </w:p>
        </w:tc>
      </w:tr>
      <w:tr w:rsidR="00A112B1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A112B1" w:rsidRDefault="00A112B1" w:rsidP="00582E7C">
            <w:pPr>
              <w:ind w:firstLine="567"/>
            </w:pPr>
            <w:r>
              <w:t>Prior surger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25</w:t>
            </w:r>
            <w:r w:rsidR="007C6290">
              <w:t xml:space="preserve"> (10.4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19 (29.2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1 (2.4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3 (9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2 (2.1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 w:rsidRPr="006556C0">
              <w:t>0</w:t>
            </w:r>
            <w:r>
              <w:t xml:space="preserve"> (-)</w:t>
            </w:r>
          </w:p>
        </w:tc>
      </w:tr>
      <w:tr w:rsidR="00A112B1" w:rsidRPr="006556C0" w:rsidTr="007C6290">
        <w:trPr>
          <w:trHeight w:val="261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112B1" w:rsidRPr="00582E7C" w:rsidRDefault="00A112B1" w:rsidP="00A112B1">
            <w:pPr>
              <w:ind w:firstLine="567"/>
              <w:rPr>
                <w:b/>
              </w:rPr>
            </w:pPr>
            <w:r>
              <w:t>Prior medication and surger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8</w:t>
            </w:r>
            <w:r w:rsidR="007C6290">
              <w:t xml:space="preserve"> (3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0 (-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4 (9.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2 (6.3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>
              <w:t>2 (2.1)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6556C0" w:rsidRDefault="00A112B1" w:rsidP="007C6290">
            <w:pPr>
              <w:jc w:val="center"/>
            </w:pPr>
            <w:r w:rsidRPr="006556C0">
              <w:t>0</w:t>
            </w:r>
            <w:r>
              <w:t xml:space="preserve"> (-)</w:t>
            </w:r>
          </w:p>
        </w:tc>
      </w:tr>
      <w:tr w:rsidR="00A112B1" w:rsidRPr="006556C0" w:rsidTr="0039347E">
        <w:trPr>
          <w:trHeight w:val="261"/>
        </w:trPr>
        <w:tc>
          <w:tcPr>
            <w:tcW w:w="115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12B1" w:rsidRPr="0039347E" w:rsidRDefault="00A112B1" w:rsidP="005A4897">
            <w:pPr>
              <w:rPr>
                <w:sz w:val="18"/>
                <w:szCs w:val="18"/>
              </w:rPr>
            </w:pPr>
            <w:r w:rsidRPr="0039347E">
              <w:rPr>
                <w:sz w:val="18"/>
                <w:szCs w:val="18"/>
              </w:rPr>
              <w:t>NFA (non-functioning pituitary adenoma), ACRO (acromegaly), CD (Cushing’s disease), PRL (prolactinoma), RCC (Rathke’s cleft cyst), N (number)</w:t>
            </w:r>
          </w:p>
          <w:p w:rsidR="00A112B1" w:rsidRPr="00A112B1" w:rsidRDefault="00A112B1" w:rsidP="0039347E">
            <w:pPr>
              <w:rPr>
                <w:sz w:val="18"/>
                <w:szCs w:val="18"/>
              </w:rPr>
            </w:pPr>
            <w:r w:rsidRPr="0039347E">
              <w:rPr>
                <w:sz w:val="18"/>
                <w:szCs w:val="18"/>
              </w:rPr>
              <w:t>Due to rounding, not all percentages of the categorical variables add up to 100%</w:t>
            </w:r>
          </w:p>
        </w:tc>
      </w:tr>
    </w:tbl>
    <w:p w:rsidR="009122CB" w:rsidRDefault="00950F61"/>
    <w:sectPr w:rsidR="009122CB" w:rsidSect="006556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C0"/>
    <w:rsid w:val="0039347E"/>
    <w:rsid w:val="00412956"/>
    <w:rsid w:val="00582E7C"/>
    <w:rsid w:val="005A4897"/>
    <w:rsid w:val="006556C0"/>
    <w:rsid w:val="007354A4"/>
    <w:rsid w:val="007C6290"/>
    <w:rsid w:val="00950F61"/>
    <w:rsid w:val="00A112B1"/>
    <w:rsid w:val="00C04453"/>
    <w:rsid w:val="00D052C1"/>
    <w:rsid w:val="00E37394"/>
    <w:rsid w:val="00F1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0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0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8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FD00AF-4872-4737-BDFF-2D3D055F2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BFA9E</Template>
  <TotalTime>29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4</cp:revision>
  <dcterms:created xsi:type="dcterms:W3CDTF">2018-09-07T10:27:00Z</dcterms:created>
  <dcterms:modified xsi:type="dcterms:W3CDTF">2018-09-07T11:02:00Z</dcterms:modified>
</cp:coreProperties>
</file>